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8AE8C9" w14:textId="1F9078EA" w:rsidR="000079D1" w:rsidRDefault="00012361" w:rsidP="000079D1">
      <w:pPr>
        <w:spacing w:before="200" w:after="100"/>
        <w:jc w:val="both"/>
        <w:rPr>
          <w:rFonts w:ascii="Arial" w:eastAsia="Times New Roman" w:hAnsi="Arial" w:cs="Arial"/>
          <w:b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</w:rPr>
        <w:t>S1 Table</w:t>
      </w:r>
      <w:bookmarkStart w:id="0" w:name="_GoBack"/>
      <w:bookmarkEnd w:id="0"/>
    </w:p>
    <w:p w14:paraId="6201724D" w14:textId="39F79DFA" w:rsidR="000079D1" w:rsidRPr="000079D1" w:rsidRDefault="000079D1" w:rsidP="000079D1">
      <w:pPr>
        <w:spacing w:before="100" w:after="300"/>
        <w:jc w:val="both"/>
        <w:rPr>
          <w:rFonts w:ascii="Arial" w:eastAsia="Times New Roman" w:hAnsi="Arial" w:cs="Arial"/>
          <w:sz w:val="24"/>
          <w:szCs w:val="24"/>
        </w:rPr>
      </w:pPr>
      <w:r w:rsidRPr="00B8457F">
        <w:rPr>
          <w:rFonts w:ascii="Arial" w:eastAsia="Times New Roman" w:hAnsi="Arial" w:cs="Arial"/>
          <w:sz w:val="24"/>
          <w:szCs w:val="24"/>
        </w:rPr>
        <w:t>Mean values and standard deviations of the SNRs in the in-vivo measurements jointly computed across gray and white matter (NSA = 1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1"/>
        <w:gridCol w:w="2761"/>
        <w:gridCol w:w="2829"/>
      </w:tblGrid>
      <w:tr w:rsidR="00D65B9B" w14:paraId="7F9094B2" w14:textId="77777777" w:rsidTr="00544E32">
        <w:tc>
          <w:tcPr>
            <w:tcW w:w="2801" w:type="dxa"/>
            <w:tcBorders>
              <w:top w:val="single" w:sz="8" w:space="0" w:color="auto"/>
            </w:tcBorders>
          </w:tcPr>
          <w:p w14:paraId="19DE4466" w14:textId="05792A75" w:rsidR="00D65B9B" w:rsidRPr="00544E32" w:rsidRDefault="00D65B9B" w:rsidP="00544E32">
            <w:pPr>
              <w:spacing w:before="100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b-value</w:t>
            </w:r>
          </w:p>
        </w:tc>
        <w:tc>
          <w:tcPr>
            <w:tcW w:w="2761" w:type="dxa"/>
            <w:tcBorders>
              <w:top w:val="single" w:sz="8" w:space="0" w:color="auto"/>
            </w:tcBorders>
          </w:tcPr>
          <w:p w14:paraId="41370E63" w14:textId="78E9CD1D" w:rsidR="00D65B9B" w:rsidRPr="00544E32" w:rsidRDefault="00D65B9B" w:rsidP="00544E32">
            <w:pPr>
              <w:spacing w:before="100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Mean value</w:t>
            </w:r>
          </w:p>
        </w:tc>
        <w:tc>
          <w:tcPr>
            <w:tcW w:w="2829" w:type="dxa"/>
            <w:tcBorders>
              <w:top w:val="single" w:sz="8" w:space="0" w:color="auto"/>
            </w:tcBorders>
          </w:tcPr>
          <w:p w14:paraId="5AA4CE70" w14:textId="1B0227AE" w:rsidR="00D65B9B" w:rsidRPr="00544E32" w:rsidRDefault="00D65B9B" w:rsidP="00544E32">
            <w:pPr>
              <w:spacing w:before="100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Standard deviation</w:t>
            </w:r>
          </w:p>
        </w:tc>
      </w:tr>
      <w:tr w:rsidR="00544E32" w14:paraId="0E2C399C" w14:textId="77777777" w:rsidTr="00544E32">
        <w:tc>
          <w:tcPr>
            <w:tcW w:w="2801" w:type="dxa"/>
            <w:tcBorders>
              <w:bottom w:val="single" w:sz="8" w:space="0" w:color="auto"/>
            </w:tcBorders>
          </w:tcPr>
          <w:p w14:paraId="6E767B40" w14:textId="099DCAC9" w:rsidR="00544E32" w:rsidRDefault="00544E32" w:rsidP="00544E32">
            <w:pPr>
              <w:spacing w:after="100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[s/mm</w:t>
            </w:r>
            <w:r w:rsidRPr="005D2AA9">
              <w:rPr>
                <w:rFonts w:ascii="Arial" w:eastAsia="Times New Roman" w:hAnsi="Arial" w:cs="Arial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]</w:t>
            </w:r>
          </w:p>
        </w:tc>
        <w:tc>
          <w:tcPr>
            <w:tcW w:w="2761" w:type="dxa"/>
            <w:tcBorders>
              <w:bottom w:val="single" w:sz="8" w:space="0" w:color="auto"/>
            </w:tcBorders>
          </w:tcPr>
          <w:p w14:paraId="526334B2" w14:textId="1B9687F0" w:rsidR="00544E32" w:rsidRDefault="00544E32" w:rsidP="00544E32">
            <w:pPr>
              <w:spacing w:after="100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of the SNR</w:t>
            </w:r>
          </w:p>
        </w:tc>
        <w:tc>
          <w:tcPr>
            <w:tcW w:w="2829" w:type="dxa"/>
            <w:tcBorders>
              <w:bottom w:val="single" w:sz="8" w:space="0" w:color="auto"/>
            </w:tcBorders>
          </w:tcPr>
          <w:p w14:paraId="42E9609D" w14:textId="6266C0DF" w:rsidR="00544E32" w:rsidRDefault="00544E32" w:rsidP="00544E32">
            <w:pPr>
              <w:spacing w:after="100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of the SNR</w:t>
            </w:r>
          </w:p>
        </w:tc>
      </w:tr>
      <w:tr w:rsidR="00D65B9B" w14:paraId="7AEE2C6F" w14:textId="77777777" w:rsidTr="00B8457F">
        <w:tc>
          <w:tcPr>
            <w:tcW w:w="2801" w:type="dxa"/>
            <w:tcBorders>
              <w:top w:val="single" w:sz="8" w:space="0" w:color="auto"/>
            </w:tcBorders>
          </w:tcPr>
          <w:p w14:paraId="68A57416" w14:textId="77777777" w:rsidR="00D65B9B" w:rsidRDefault="00D65B9B" w:rsidP="00DE4CC4">
            <w:pPr>
              <w:spacing w:before="10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2761" w:type="dxa"/>
            <w:tcBorders>
              <w:top w:val="single" w:sz="8" w:space="0" w:color="auto"/>
            </w:tcBorders>
          </w:tcPr>
          <w:p w14:paraId="2E6360E9" w14:textId="77777777" w:rsidR="00D65B9B" w:rsidRDefault="00D65B9B" w:rsidP="00DE4CC4">
            <w:pPr>
              <w:spacing w:before="10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2.92</w:t>
            </w:r>
          </w:p>
        </w:tc>
        <w:tc>
          <w:tcPr>
            <w:tcW w:w="2829" w:type="dxa"/>
            <w:tcBorders>
              <w:top w:val="single" w:sz="8" w:space="0" w:color="auto"/>
            </w:tcBorders>
          </w:tcPr>
          <w:p w14:paraId="35899A38" w14:textId="77777777" w:rsidR="00D65B9B" w:rsidRDefault="00D65B9B" w:rsidP="00DE4CC4">
            <w:pPr>
              <w:spacing w:before="10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4.12</w:t>
            </w:r>
          </w:p>
        </w:tc>
      </w:tr>
      <w:tr w:rsidR="00D65B9B" w14:paraId="0C227D9F" w14:textId="77777777" w:rsidTr="00B8457F">
        <w:tc>
          <w:tcPr>
            <w:tcW w:w="2801" w:type="dxa"/>
          </w:tcPr>
          <w:p w14:paraId="1E2B9337" w14:textId="77777777" w:rsidR="00D65B9B" w:rsidRDefault="00D65B9B" w:rsidP="00DE4CC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00</w:t>
            </w:r>
          </w:p>
        </w:tc>
        <w:tc>
          <w:tcPr>
            <w:tcW w:w="2761" w:type="dxa"/>
          </w:tcPr>
          <w:p w14:paraId="08BB663F" w14:textId="77777777" w:rsidR="00D65B9B" w:rsidRDefault="00D65B9B" w:rsidP="00DE4CC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4.31</w:t>
            </w:r>
          </w:p>
        </w:tc>
        <w:tc>
          <w:tcPr>
            <w:tcW w:w="2829" w:type="dxa"/>
          </w:tcPr>
          <w:p w14:paraId="184E3A62" w14:textId="77777777" w:rsidR="00D65B9B" w:rsidRDefault="00D65B9B" w:rsidP="00DE4CC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4.01</w:t>
            </w:r>
          </w:p>
        </w:tc>
      </w:tr>
      <w:tr w:rsidR="00D65B9B" w14:paraId="65B0D817" w14:textId="77777777" w:rsidTr="00B8457F">
        <w:tc>
          <w:tcPr>
            <w:tcW w:w="2801" w:type="dxa"/>
          </w:tcPr>
          <w:p w14:paraId="223A0332" w14:textId="77777777" w:rsidR="00D65B9B" w:rsidRDefault="00D65B9B" w:rsidP="00DE4CC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550</w:t>
            </w:r>
          </w:p>
        </w:tc>
        <w:tc>
          <w:tcPr>
            <w:tcW w:w="2761" w:type="dxa"/>
          </w:tcPr>
          <w:p w14:paraId="2699651D" w14:textId="77777777" w:rsidR="00D65B9B" w:rsidRDefault="00D65B9B" w:rsidP="00DE4CC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1.83</w:t>
            </w:r>
          </w:p>
        </w:tc>
        <w:tc>
          <w:tcPr>
            <w:tcW w:w="2829" w:type="dxa"/>
          </w:tcPr>
          <w:p w14:paraId="65C8DC1B" w14:textId="77777777" w:rsidR="00D65B9B" w:rsidRDefault="00D65B9B" w:rsidP="00DE4CC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3.80</w:t>
            </w:r>
          </w:p>
        </w:tc>
      </w:tr>
      <w:tr w:rsidR="00D65B9B" w14:paraId="1BD19B1B" w14:textId="77777777" w:rsidTr="00B8457F">
        <w:tc>
          <w:tcPr>
            <w:tcW w:w="2801" w:type="dxa"/>
            <w:tcBorders>
              <w:bottom w:val="single" w:sz="8" w:space="0" w:color="auto"/>
            </w:tcBorders>
          </w:tcPr>
          <w:p w14:paraId="4C5ED3DB" w14:textId="77777777" w:rsidR="00D65B9B" w:rsidRDefault="00D65B9B" w:rsidP="00DE4CC4">
            <w:pPr>
              <w:spacing w:after="10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000</w:t>
            </w:r>
          </w:p>
        </w:tc>
        <w:tc>
          <w:tcPr>
            <w:tcW w:w="2761" w:type="dxa"/>
            <w:tcBorders>
              <w:bottom w:val="single" w:sz="8" w:space="0" w:color="auto"/>
            </w:tcBorders>
          </w:tcPr>
          <w:p w14:paraId="6CF248CE" w14:textId="77777777" w:rsidR="00D65B9B" w:rsidRDefault="00D65B9B" w:rsidP="00DE4CC4">
            <w:pPr>
              <w:spacing w:after="10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9.14</w:t>
            </w:r>
          </w:p>
        </w:tc>
        <w:tc>
          <w:tcPr>
            <w:tcW w:w="2829" w:type="dxa"/>
            <w:tcBorders>
              <w:bottom w:val="single" w:sz="8" w:space="0" w:color="auto"/>
            </w:tcBorders>
          </w:tcPr>
          <w:p w14:paraId="25DFF548" w14:textId="77777777" w:rsidR="00D65B9B" w:rsidRDefault="00D65B9B" w:rsidP="00DE4CC4">
            <w:pPr>
              <w:spacing w:after="10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3.58</w:t>
            </w:r>
          </w:p>
        </w:tc>
      </w:tr>
      <w:tr w:rsidR="00B8457F" w14:paraId="7CF898D9" w14:textId="77777777" w:rsidTr="00E54E53">
        <w:tc>
          <w:tcPr>
            <w:tcW w:w="8391" w:type="dxa"/>
            <w:gridSpan w:val="3"/>
            <w:vAlign w:val="bottom"/>
          </w:tcPr>
          <w:p w14:paraId="47F429E9" w14:textId="7B05C879" w:rsidR="00B8457F" w:rsidRDefault="00B8457F" w:rsidP="000079D1">
            <w:pPr>
              <w:spacing w:before="10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</w:tbl>
    <w:p w14:paraId="097BCA21" w14:textId="66ABB9A1" w:rsidR="00D74A58" w:rsidRPr="0002521A" w:rsidRDefault="00D74A58" w:rsidP="0002521A">
      <w:pPr>
        <w:rPr>
          <w:rFonts w:ascii="Arial" w:eastAsia="Times New Roman" w:hAnsi="Arial" w:cs="Arial"/>
          <w:b/>
          <w:sz w:val="2"/>
          <w:szCs w:val="2"/>
        </w:rPr>
      </w:pPr>
    </w:p>
    <w:sectPr w:rsidR="00D74A58" w:rsidRPr="0002521A" w:rsidSect="00E42031">
      <w:footerReference w:type="default" r:id="rId8"/>
      <w:pgSz w:w="11907" w:h="7371" w:orient="landscape" w:code="9"/>
      <w:pgMar w:top="1440" w:right="1758" w:bottom="1440" w:left="175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4D5CF0" w14:textId="77777777" w:rsidR="00BB3326" w:rsidRDefault="00BB3326" w:rsidP="00A971F2">
      <w:pPr>
        <w:spacing w:after="0" w:line="240" w:lineRule="auto"/>
      </w:pPr>
      <w:r>
        <w:separator/>
      </w:r>
    </w:p>
  </w:endnote>
  <w:endnote w:type="continuationSeparator" w:id="0">
    <w:p w14:paraId="2C0532D7" w14:textId="77777777" w:rsidR="00BB3326" w:rsidRDefault="00BB3326" w:rsidP="00A971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B38674" w14:textId="1357E205" w:rsidR="00DE4CC4" w:rsidRPr="00A971F2" w:rsidRDefault="00DE4CC4" w:rsidP="00C07FFA">
    <w:pPr>
      <w:pStyle w:val="Footer"/>
      <w:jc w:val="center"/>
      <w:rPr>
        <w:rFonts w:ascii="Arial" w:hAnsi="Arial" w:cs="Arial"/>
        <w:sz w:val="24"/>
        <w:szCs w:val="24"/>
      </w:rPr>
    </w:pPr>
  </w:p>
  <w:p w14:paraId="60E26518" w14:textId="77777777" w:rsidR="00DE4CC4" w:rsidRPr="00A971F2" w:rsidRDefault="00DE4CC4">
    <w:pPr>
      <w:pStyle w:val="Foo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0ED93C" w14:textId="77777777" w:rsidR="00BB3326" w:rsidRDefault="00BB3326" w:rsidP="00A971F2">
      <w:pPr>
        <w:spacing w:after="0" w:line="240" w:lineRule="auto"/>
      </w:pPr>
      <w:r>
        <w:separator/>
      </w:r>
    </w:p>
  </w:footnote>
  <w:footnote w:type="continuationSeparator" w:id="0">
    <w:p w14:paraId="1D4E8A35" w14:textId="77777777" w:rsidR="00BB3326" w:rsidRDefault="00BB3326" w:rsidP="00A971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8D364A"/>
    <w:multiLevelType w:val="hybridMultilevel"/>
    <w:tmpl w:val="F9DAA5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101D0F"/>
    <w:multiLevelType w:val="hybridMultilevel"/>
    <w:tmpl w:val="62B4326C"/>
    <w:lvl w:ilvl="0" w:tplc="B4469914">
      <w:start w:val="1"/>
      <w:numFmt w:val="decimal"/>
      <w:lvlText w:val="%1."/>
      <w:lvlJc w:val="left"/>
      <w:pPr>
        <w:ind w:left="2700" w:hanging="360"/>
      </w:pPr>
      <w:rPr>
        <w:b/>
        <w:sz w:val="32"/>
        <w:szCs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5279B5"/>
    <w:multiLevelType w:val="hybridMultilevel"/>
    <w:tmpl w:val="0EE4829C"/>
    <w:lvl w:ilvl="0" w:tplc="06A083A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386CE4"/>
    <w:multiLevelType w:val="hybridMultilevel"/>
    <w:tmpl w:val="6ECAA8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E90207"/>
    <w:multiLevelType w:val="hybridMultilevel"/>
    <w:tmpl w:val="ABDA3A22"/>
    <w:lvl w:ilvl="0" w:tplc="1930C2EE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xx0dwsbr92tkewafu59vpw2dd20d5vsf25&quot;&gt;References&lt;record-ids&gt;&lt;item&gt;58&lt;/item&gt;&lt;item&gt;173&lt;/item&gt;&lt;item&gt;475&lt;/item&gt;&lt;item&gt;716&lt;/item&gt;&lt;item&gt;717&lt;/item&gt;&lt;item&gt;719&lt;/item&gt;&lt;item&gt;726&lt;/item&gt;&lt;item&gt;733&lt;/item&gt;&lt;item&gt;734&lt;/item&gt;&lt;item&gt;735&lt;/item&gt;&lt;item&gt;743&lt;/item&gt;&lt;item&gt;744&lt;/item&gt;&lt;item&gt;745&lt;/item&gt;&lt;item&gt;746&lt;/item&gt;&lt;item&gt;752&lt;/item&gt;&lt;item&gt;759&lt;/item&gt;&lt;item&gt;766&lt;/item&gt;&lt;item&gt;767&lt;/item&gt;&lt;item&gt;771&lt;/item&gt;&lt;item&gt;780&lt;/item&gt;&lt;item&gt;787&lt;/item&gt;&lt;item&gt;794&lt;/item&gt;&lt;item&gt;795&lt;/item&gt;&lt;item&gt;797&lt;/item&gt;&lt;item&gt;798&lt;/item&gt;&lt;item&gt;800&lt;/item&gt;&lt;item&gt;801&lt;/item&gt;&lt;item&gt;811&lt;/item&gt;&lt;item&gt;813&lt;/item&gt;&lt;item&gt;820&lt;/item&gt;&lt;item&gt;822&lt;/item&gt;&lt;item&gt;823&lt;/item&gt;&lt;item&gt;824&lt;/item&gt;&lt;item&gt;826&lt;/item&gt;&lt;item&gt;829&lt;/item&gt;&lt;item&gt;844&lt;/item&gt;&lt;item&gt;850&lt;/item&gt;&lt;item&gt;853&lt;/item&gt;&lt;item&gt;854&lt;/item&gt;&lt;item&gt;863&lt;/item&gt;&lt;item&gt;869&lt;/item&gt;&lt;item&gt;870&lt;/item&gt;&lt;/record-ids&gt;&lt;/item&gt;&lt;/Libraries&gt;"/>
  </w:docVars>
  <w:rsids>
    <w:rsidRoot w:val="00CC02F2"/>
    <w:rsid w:val="00000ED6"/>
    <w:rsid w:val="00001797"/>
    <w:rsid w:val="00001E0E"/>
    <w:rsid w:val="0000200C"/>
    <w:rsid w:val="0000339C"/>
    <w:rsid w:val="0000369D"/>
    <w:rsid w:val="00005CF5"/>
    <w:rsid w:val="00005F71"/>
    <w:rsid w:val="000079D1"/>
    <w:rsid w:val="00007FCB"/>
    <w:rsid w:val="00010532"/>
    <w:rsid w:val="00010A23"/>
    <w:rsid w:val="00010A71"/>
    <w:rsid w:val="000115EC"/>
    <w:rsid w:val="00011F63"/>
    <w:rsid w:val="00012361"/>
    <w:rsid w:val="00013374"/>
    <w:rsid w:val="000133B5"/>
    <w:rsid w:val="000207D1"/>
    <w:rsid w:val="00021AF2"/>
    <w:rsid w:val="000221C5"/>
    <w:rsid w:val="00022BAE"/>
    <w:rsid w:val="00023B45"/>
    <w:rsid w:val="0002521A"/>
    <w:rsid w:val="00031783"/>
    <w:rsid w:val="00031A43"/>
    <w:rsid w:val="00032927"/>
    <w:rsid w:val="00034FFB"/>
    <w:rsid w:val="00035DB7"/>
    <w:rsid w:val="00036FF8"/>
    <w:rsid w:val="00037BFF"/>
    <w:rsid w:val="000412BC"/>
    <w:rsid w:val="000419FE"/>
    <w:rsid w:val="00041EAC"/>
    <w:rsid w:val="00044388"/>
    <w:rsid w:val="00044C6F"/>
    <w:rsid w:val="00044CA0"/>
    <w:rsid w:val="0004670A"/>
    <w:rsid w:val="000469FD"/>
    <w:rsid w:val="000476BB"/>
    <w:rsid w:val="00047946"/>
    <w:rsid w:val="00047FA0"/>
    <w:rsid w:val="000508CA"/>
    <w:rsid w:val="0005096F"/>
    <w:rsid w:val="000554F7"/>
    <w:rsid w:val="00060776"/>
    <w:rsid w:val="0006077E"/>
    <w:rsid w:val="0006094E"/>
    <w:rsid w:val="000645A4"/>
    <w:rsid w:val="00065B4D"/>
    <w:rsid w:val="0006776F"/>
    <w:rsid w:val="000706B6"/>
    <w:rsid w:val="00071625"/>
    <w:rsid w:val="000722CB"/>
    <w:rsid w:val="00073058"/>
    <w:rsid w:val="00076A17"/>
    <w:rsid w:val="00076EB3"/>
    <w:rsid w:val="00077BC0"/>
    <w:rsid w:val="000805C1"/>
    <w:rsid w:val="00080A51"/>
    <w:rsid w:val="00081040"/>
    <w:rsid w:val="00083BE9"/>
    <w:rsid w:val="00083FFA"/>
    <w:rsid w:val="0008707E"/>
    <w:rsid w:val="0008779C"/>
    <w:rsid w:val="00087ADC"/>
    <w:rsid w:val="000928A6"/>
    <w:rsid w:val="00095977"/>
    <w:rsid w:val="000966F2"/>
    <w:rsid w:val="000969C1"/>
    <w:rsid w:val="00097757"/>
    <w:rsid w:val="000A0B24"/>
    <w:rsid w:val="000A1A2A"/>
    <w:rsid w:val="000A59C9"/>
    <w:rsid w:val="000A5DB4"/>
    <w:rsid w:val="000A6E0C"/>
    <w:rsid w:val="000B016C"/>
    <w:rsid w:val="000B0217"/>
    <w:rsid w:val="000B3F74"/>
    <w:rsid w:val="000B53AE"/>
    <w:rsid w:val="000B6620"/>
    <w:rsid w:val="000B799B"/>
    <w:rsid w:val="000C260F"/>
    <w:rsid w:val="000C273C"/>
    <w:rsid w:val="000C4C04"/>
    <w:rsid w:val="000D0A28"/>
    <w:rsid w:val="000D0DE8"/>
    <w:rsid w:val="000D218C"/>
    <w:rsid w:val="000D23EB"/>
    <w:rsid w:val="000D3523"/>
    <w:rsid w:val="000D4B8E"/>
    <w:rsid w:val="000D7D8A"/>
    <w:rsid w:val="000E6702"/>
    <w:rsid w:val="000E6919"/>
    <w:rsid w:val="000E6ADF"/>
    <w:rsid w:val="000E7281"/>
    <w:rsid w:val="000E7A7A"/>
    <w:rsid w:val="000F008D"/>
    <w:rsid w:val="000F4974"/>
    <w:rsid w:val="000F4A26"/>
    <w:rsid w:val="000F541C"/>
    <w:rsid w:val="000F78DC"/>
    <w:rsid w:val="00100E47"/>
    <w:rsid w:val="0010184B"/>
    <w:rsid w:val="00104C33"/>
    <w:rsid w:val="001148C9"/>
    <w:rsid w:val="00114900"/>
    <w:rsid w:val="00116626"/>
    <w:rsid w:val="00121EC1"/>
    <w:rsid w:val="00122E9A"/>
    <w:rsid w:val="00124161"/>
    <w:rsid w:val="0013076F"/>
    <w:rsid w:val="00133B59"/>
    <w:rsid w:val="00134EB2"/>
    <w:rsid w:val="00136371"/>
    <w:rsid w:val="0013692E"/>
    <w:rsid w:val="001401B9"/>
    <w:rsid w:val="00141C9E"/>
    <w:rsid w:val="00143F07"/>
    <w:rsid w:val="0014496E"/>
    <w:rsid w:val="00145063"/>
    <w:rsid w:val="0014566D"/>
    <w:rsid w:val="001462D6"/>
    <w:rsid w:val="00146655"/>
    <w:rsid w:val="001500B7"/>
    <w:rsid w:val="00150C24"/>
    <w:rsid w:val="00151664"/>
    <w:rsid w:val="00151D19"/>
    <w:rsid w:val="00154B0C"/>
    <w:rsid w:val="00154B9B"/>
    <w:rsid w:val="00160073"/>
    <w:rsid w:val="001604F2"/>
    <w:rsid w:val="00161C28"/>
    <w:rsid w:val="00161C63"/>
    <w:rsid w:val="00164726"/>
    <w:rsid w:val="001664E6"/>
    <w:rsid w:val="00167CCD"/>
    <w:rsid w:val="00167CE6"/>
    <w:rsid w:val="00171B66"/>
    <w:rsid w:val="00172099"/>
    <w:rsid w:val="001731DE"/>
    <w:rsid w:val="0017426B"/>
    <w:rsid w:val="0017578B"/>
    <w:rsid w:val="0017587B"/>
    <w:rsid w:val="00177103"/>
    <w:rsid w:val="00177EE0"/>
    <w:rsid w:val="00177F68"/>
    <w:rsid w:val="0018110D"/>
    <w:rsid w:val="00182F9C"/>
    <w:rsid w:val="00183FCC"/>
    <w:rsid w:val="00186268"/>
    <w:rsid w:val="0018738F"/>
    <w:rsid w:val="00187731"/>
    <w:rsid w:val="00187B8E"/>
    <w:rsid w:val="0019006A"/>
    <w:rsid w:val="00190FCB"/>
    <w:rsid w:val="001929F7"/>
    <w:rsid w:val="00192A0E"/>
    <w:rsid w:val="001946BC"/>
    <w:rsid w:val="00197005"/>
    <w:rsid w:val="001974DE"/>
    <w:rsid w:val="001A16E7"/>
    <w:rsid w:val="001A3EF8"/>
    <w:rsid w:val="001A5BFF"/>
    <w:rsid w:val="001A6AEB"/>
    <w:rsid w:val="001A7479"/>
    <w:rsid w:val="001A7A34"/>
    <w:rsid w:val="001A7C1A"/>
    <w:rsid w:val="001B2AD1"/>
    <w:rsid w:val="001B2BD4"/>
    <w:rsid w:val="001B39FC"/>
    <w:rsid w:val="001B3F30"/>
    <w:rsid w:val="001B4701"/>
    <w:rsid w:val="001B4DBA"/>
    <w:rsid w:val="001B4EB0"/>
    <w:rsid w:val="001B7418"/>
    <w:rsid w:val="001C056D"/>
    <w:rsid w:val="001C0F96"/>
    <w:rsid w:val="001C1E00"/>
    <w:rsid w:val="001C57D3"/>
    <w:rsid w:val="001C58EA"/>
    <w:rsid w:val="001C5ACB"/>
    <w:rsid w:val="001C5E4A"/>
    <w:rsid w:val="001C6ACD"/>
    <w:rsid w:val="001C714F"/>
    <w:rsid w:val="001D1CE9"/>
    <w:rsid w:val="001D36BC"/>
    <w:rsid w:val="001D6D41"/>
    <w:rsid w:val="001E1BDB"/>
    <w:rsid w:val="001E1D3E"/>
    <w:rsid w:val="001E70F3"/>
    <w:rsid w:val="001E796F"/>
    <w:rsid w:val="001F2A54"/>
    <w:rsid w:val="001F2D65"/>
    <w:rsid w:val="001F3924"/>
    <w:rsid w:val="001F3FEC"/>
    <w:rsid w:val="001F4880"/>
    <w:rsid w:val="001F5223"/>
    <w:rsid w:val="001F6684"/>
    <w:rsid w:val="0020013B"/>
    <w:rsid w:val="00204539"/>
    <w:rsid w:val="002058DC"/>
    <w:rsid w:val="0020704E"/>
    <w:rsid w:val="00207DBF"/>
    <w:rsid w:val="0021151C"/>
    <w:rsid w:val="002120A5"/>
    <w:rsid w:val="00213C09"/>
    <w:rsid w:val="00214DB8"/>
    <w:rsid w:val="00221916"/>
    <w:rsid w:val="00222C8F"/>
    <w:rsid w:val="00224DCF"/>
    <w:rsid w:val="00227EB2"/>
    <w:rsid w:val="002320DF"/>
    <w:rsid w:val="002321EE"/>
    <w:rsid w:val="002326FF"/>
    <w:rsid w:val="00232A2C"/>
    <w:rsid w:val="00233074"/>
    <w:rsid w:val="0023792B"/>
    <w:rsid w:val="002413F9"/>
    <w:rsid w:val="00245D41"/>
    <w:rsid w:val="002519AD"/>
    <w:rsid w:val="002523F0"/>
    <w:rsid w:val="00252D23"/>
    <w:rsid w:val="00254A70"/>
    <w:rsid w:val="002561EF"/>
    <w:rsid w:val="00256549"/>
    <w:rsid w:val="00256552"/>
    <w:rsid w:val="002611E8"/>
    <w:rsid w:val="00261908"/>
    <w:rsid w:val="002627CB"/>
    <w:rsid w:val="002636D0"/>
    <w:rsid w:val="002636D9"/>
    <w:rsid w:val="002660B3"/>
    <w:rsid w:val="002668E1"/>
    <w:rsid w:val="002679E8"/>
    <w:rsid w:val="00271394"/>
    <w:rsid w:val="00271B6E"/>
    <w:rsid w:val="0027437B"/>
    <w:rsid w:val="0027512E"/>
    <w:rsid w:val="00275852"/>
    <w:rsid w:val="00275E6C"/>
    <w:rsid w:val="002768C6"/>
    <w:rsid w:val="0028157A"/>
    <w:rsid w:val="00282CA2"/>
    <w:rsid w:val="002835A5"/>
    <w:rsid w:val="002844AC"/>
    <w:rsid w:val="00285951"/>
    <w:rsid w:val="00287837"/>
    <w:rsid w:val="00290585"/>
    <w:rsid w:val="00290DFB"/>
    <w:rsid w:val="00292701"/>
    <w:rsid w:val="00293C57"/>
    <w:rsid w:val="00294E9C"/>
    <w:rsid w:val="0029718E"/>
    <w:rsid w:val="0029751D"/>
    <w:rsid w:val="002A089C"/>
    <w:rsid w:val="002A1107"/>
    <w:rsid w:val="002A1CF2"/>
    <w:rsid w:val="002A3198"/>
    <w:rsid w:val="002A5FF1"/>
    <w:rsid w:val="002A63FA"/>
    <w:rsid w:val="002A6846"/>
    <w:rsid w:val="002B1FE9"/>
    <w:rsid w:val="002B37A4"/>
    <w:rsid w:val="002B3CCB"/>
    <w:rsid w:val="002B412D"/>
    <w:rsid w:val="002B57EF"/>
    <w:rsid w:val="002C31F6"/>
    <w:rsid w:val="002C47AE"/>
    <w:rsid w:val="002C4C24"/>
    <w:rsid w:val="002C6FD2"/>
    <w:rsid w:val="002D03D3"/>
    <w:rsid w:val="002D26B4"/>
    <w:rsid w:val="002D38DB"/>
    <w:rsid w:val="002D45F7"/>
    <w:rsid w:val="002D46E4"/>
    <w:rsid w:val="002D6196"/>
    <w:rsid w:val="002D62A9"/>
    <w:rsid w:val="002D72A1"/>
    <w:rsid w:val="002D7427"/>
    <w:rsid w:val="002E0725"/>
    <w:rsid w:val="002E0CF7"/>
    <w:rsid w:val="002E20DF"/>
    <w:rsid w:val="002E210F"/>
    <w:rsid w:val="002E3EED"/>
    <w:rsid w:val="002E51E4"/>
    <w:rsid w:val="002E6477"/>
    <w:rsid w:val="002E651F"/>
    <w:rsid w:val="002F0D36"/>
    <w:rsid w:val="002F1444"/>
    <w:rsid w:val="002F22C3"/>
    <w:rsid w:val="002F5E12"/>
    <w:rsid w:val="002F656C"/>
    <w:rsid w:val="00300721"/>
    <w:rsid w:val="003021D2"/>
    <w:rsid w:val="003046C5"/>
    <w:rsid w:val="003066BE"/>
    <w:rsid w:val="00306E8C"/>
    <w:rsid w:val="003104B6"/>
    <w:rsid w:val="00310708"/>
    <w:rsid w:val="00310A7F"/>
    <w:rsid w:val="00310F2C"/>
    <w:rsid w:val="0031398E"/>
    <w:rsid w:val="00315A31"/>
    <w:rsid w:val="0031719B"/>
    <w:rsid w:val="003177B6"/>
    <w:rsid w:val="00322139"/>
    <w:rsid w:val="00322EEF"/>
    <w:rsid w:val="00323774"/>
    <w:rsid w:val="0032520E"/>
    <w:rsid w:val="0032642F"/>
    <w:rsid w:val="003277DC"/>
    <w:rsid w:val="003307E4"/>
    <w:rsid w:val="00330D3B"/>
    <w:rsid w:val="00331372"/>
    <w:rsid w:val="00331389"/>
    <w:rsid w:val="003351D6"/>
    <w:rsid w:val="00335642"/>
    <w:rsid w:val="00335ECB"/>
    <w:rsid w:val="00335FC1"/>
    <w:rsid w:val="003366E5"/>
    <w:rsid w:val="0033684E"/>
    <w:rsid w:val="00340093"/>
    <w:rsid w:val="003415C2"/>
    <w:rsid w:val="0034445A"/>
    <w:rsid w:val="0034471F"/>
    <w:rsid w:val="00346B1F"/>
    <w:rsid w:val="003506D1"/>
    <w:rsid w:val="00352243"/>
    <w:rsid w:val="00352CE0"/>
    <w:rsid w:val="00353DAB"/>
    <w:rsid w:val="00355989"/>
    <w:rsid w:val="00361274"/>
    <w:rsid w:val="0036367B"/>
    <w:rsid w:val="00363BCE"/>
    <w:rsid w:val="00364621"/>
    <w:rsid w:val="003706C5"/>
    <w:rsid w:val="003707CC"/>
    <w:rsid w:val="00373A0C"/>
    <w:rsid w:val="00373D70"/>
    <w:rsid w:val="00374704"/>
    <w:rsid w:val="00376224"/>
    <w:rsid w:val="00376489"/>
    <w:rsid w:val="00377B2C"/>
    <w:rsid w:val="0038014B"/>
    <w:rsid w:val="00380539"/>
    <w:rsid w:val="0038203A"/>
    <w:rsid w:val="00382C51"/>
    <w:rsid w:val="00387623"/>
    <w:rsid w:val="00390195"/>
    <w:rsid w:val="003908FF"/>
    <w:rsid w:val="00392EB7"/>
    <w:rsid w:val="00393D6E"/>
    <w:rsid w:val="003951E0"/>
    <w:rsid w:val="003958F7"/>
    <w:rsid w:val="00397A48"/>
    <w:rsid w:val="003A2446"/>
    <w:rsid w:val="003A2814"/>
    <w:rsid w:val="003A5576"/>
    <w:rsid w:val="003A65C8"/>
    <w:rsid w:val="003B3F23"/>
    <w:rsid w:val="003B4E6F"/>
    <w:rsid w:val="003B59E9"/>
    <w:rsid w:val="003B5B5C"/>
    <w:rsid w:val="003B7F98"/>
    <w:rsid w:val="003C08C6"/>
    <w:rsid w:val="003C2578"/>
    <w:rsid w:val="003C37D4"/>
    <w:rsid w:val="003C51F4"/>
    <w:rsid w:val="003C5B02"/>
    <w:rsid w:val="003C6279"/>
    <w:rsid w:val="003D0993"/>
    <w:rsid w:val="003D19B4"/>
    <w:rsid w:val="003D19EB"/>
    <w:rsid w:val="003D20E3"/>
    <w:rsid w:val="003D49AE"/>
    <w:rsid w:val="003D5D50"/>
    <w:rsid w:val="003D68D5"/>
    <w:rsid w:val="003E07B4"/>
    <w:rsid w:val="003E33E2"/>
    <w:rsid w:val="003E341E"/>
    <w:rsid w:val="003E3CEC"/>
    <w:rsid w:val="003E4CA2"/>
    <w:rsid w:val="003E664A"/>
    <w:rsid w:val="003E7386"/>
    <w:rsid w:val="003F16BB"/>
    <w:rsid w:val="003F25FF"/>
    <w:rsid w:val="003F5C46"/>
    <w:rsid w:val="00400B98"/>
    <w:rsid w:val="00400E55"/>
    <w:rsid w:val="00404218"/>
    <w:rsid w:val="00405547"/>
    <w:rsid w:val="00405782"/>
    <w:rsid w:val="004069A2"/>
    <w:rsid w:val="00411E59"/>
    <w:rsid w:val="00412A01"/>
    <w:rsid w:val="00413F23"/>
    <w:rsid w:val="004156FE"/>
    <w:rsid w:val="00415ADB"/>
    <w:rsid w:val="00416400"/>
    <w:rsid w:val="0041645E"/>
    <w:rsid w:val="004178DE"/>
    <w:rsid w:val="00417BD5"/>
    <w:rsid w:val="00417DA0"/>
    <w:rsid w:val="004209AA"/>
    <w:rsid w:val="004214B5"/>
    <w:rsid w:val="004217D1"/>
    <w:rsid w:val="004279D8"/>
    <w:rsid w:val="004310BB"/>
    <w:rsid w:val="00431C6C"/>
    <w:rsid w:val="004331C9"/>
    <w:rsid w:val="00434815"/>
    <w:rsid w:val="00434B20"/>
    <w:rsid w:val="00441218"/>
    <w:rsid w:val="00441672"/>
    <w:rsid w:val="004422A4"/>
    <w:rsid w:val="00442E58"/>
    <w:rsid w:val="0044343B"/>
    <w:rsid w:val="00443699"/>
    <w:rsid w:val="004437D7"/>
    <w:rsid w:val="00443A0C"/>
    <w:rsid w:val="00443C8B"/>
    <w:rsid w:val="004452A2"/>
    <w:rsid w:val="00446758"/>
    <w:rsid w:val="004475E4"/>
    <w:rsid w:val="00447D3C"/>
    <w:rsid w:val="0045396E"/>
    <w:rsid w:val="00454087"/>
    <w:rsid w:val="00454138"/>
    <w:rsid w:val="00454AA8"/>
    <w:rsid w:val="004573D2"/>
    <w:rsid w:val="00460423"/>
    <w:rsid w:val="00461927"/>
    <w:rsid w:val="004619A4"/>
    <w:rsid w:val="004623C6"/>
    <w:rsid w:val="00464D54"/>
    <w:rsid w:val="004655E3"/>
    <w:rsid w:val="0046680F"/>
    <w:rsid w:val="0046786F"/>
    <w:rsid w:val="00467A03"/>
    <w:rsid w:val="004702AB"/>
    <w:rsid w:val="00471CE6"/>
    <w:rsid w:val="00471E2F"/>
    <w:rsid w:val="0047208F"/>
    <w:rsid w:val="00476D2D"/>
    <w:rsid w:val="00480CAF"/>
    <w:rsid w:val="00482060"/>
    <w:rsid w:val="00484D4C"/>
    <w:rsid w:val="00484E6F"/>
    <w:rsid w:val="004858BD"/>
    <w:rsid w:val="00486E1A"/>
    <w:rsid w:val="004900A8"/>
    <w:rsid w:val="00490EEA"/>
    <w:rsid w:val="004912C0"/>
    <w:rsid w:val="00493F09"/>
    <w:rsid w:val="00496EE3"/>
    <w:rsid w:val="004971D6"/>
    <w:rsid w:val="00497B40"/>
    <w:rsid w:val="004A04FA"/>
    <w:rsid w:val="004A1294"/>
    <w:rsid w:val="004A2628"/>
    <w:rsid w:val="004A3AE6"/>
    <w:rsid w:val="004A58F8"/>
    <w:rsid w:val="004B03E0"/>
    <w:rsid w:val="004B0E65"/>
    <w:rsid w:val="004B25D0"/>
    <w:rsid w:val="004B3FE1"/>
    <w:rsid w:val="004B58DB"/>
    <w:rsid w:val="004B69A6"/>
    <w:rsid w:val="004B70CB"/>
    <w:rsid w:val="004B780F"/>
    <w:rsid w:val="004C06C9"/>
    <w:rsid w:val="004C6A25"/>
    <w:rsid w:val="004C728C"/>
    <w:rsid w:val="004C7FD8"/>
    <w:rsid w:val="004D0415"/>
    <w:rsid w:val="004D0751"/>
    <w:rsid w:val="004D2AEB"/>
    <w:rsid w:val="004D4BD9"/>
    <w:rsid w:val="004E1EFF"/>
    <w:rsid w:val="004E7957"/>
    <w:rsid w:val="004F2860"/>
    <w:rsid w:val="004F344D"/>
    <w:rsid w:val="00500384"/>
    <w:rsid w:val="00501253"/>
    <w:rsid w:val="00502692"/>
    <w:rsid w:val="00502EF9"/>
    <w:rsid w:val="00504D4E"/>
    <w:rsid w:val="0050553A"/>
    <w:rsid w:val="00505A37"/>
    <w:rsid w:val="00505E2D"/>
    <w:rsid w:val="0050648B"/>
    <w:rsid w:val="00506C92"/>
    <w:rsid w:val="00507220"/>
    <w:rsid w:val="00507340"/>
    <w:rsid w:val="0050744A"/>
    <w:rsid w:val="00510045"/>
    <w:rsid w:val="005124B5"/>
    <w:rsid w:val="00515100"/>
    <w:rsid w:val="005158D9"/>
    <w:rsid w:val="0051590D"/>
    <w:rsid w:val="00516C2D"/>
    <w:rsid w:val="00517EBF"/>
    <w:rsid w:val="00520CB9"/>
    <w:rsid w:val="005231D0"/>
    <w:rsid w:val="00523846"/>
    <w:rsid w:val="00523985"/>
    <w:rsid w:val="005308DE"/>
    <w:rsid w:val="005310A6"/>
    <w:rsid w:val="00532C70"/>
    <w:rsid w:val="0053383F"/>
    <w:rsid w:val="005369BD"/>
    <w:rsid w:val="005374EC"/>
    <w:rsid w:val="00537629"/>
    <w:rsid w:val="0053765B"/>
    <w:rsid w:val="005424B2"/>
    <w:rsid w:val="00542C3C"/>
    <w:rsid w:val="00543865"/>
    <w:rsid w:val="00544E32"/>
    <w:rsid w:val="00552F00"/>
    <w:rsid w:val="00553279"/>
    <w:rsid w:val="005539B9"/>
    <w:rsid w:val="00555F74"/>
    <w:rsid w:val="00557157"/>
    <w:rsid w:val="00557B1F"/>
    <w:rsid w:val="00561675"/>
    <w:rsid w:val="00561AEB"/>
    <w:rsid w:val="00563707"/>
    <w:rsid w:val="0056393B"/>
    <w:rsid w:val="00564144"/>
    <w:rsid w:val="005654E2"/>
    <w:rsid w:val="00565A7B"/>
    <w:rsid w:val="00565C83"/>
    <w:rsid w:val="0056632D"/>
    <w:rsid w:val="00566515"/>
    <w:rsid w:val="0056673F"/>
    <w:rsid w:val="005727B2"/>
    <w:rsid w:val="0057281E"/>
    <w:rsid w:val="00573221"/>
    <w:rsid w:val="0057325D"/>
    <w:rsid w:val="005732B9"/>
    <w:rsid w:val="00574B5D"/>
    <w:rsid w:val="00575675"/>
    <w:rsid w:val="0057607F"/>
    <w:rsid w:val="00577525"/>
    <w:rsid w:val="005824AA"/>
    <w:rsid w:val="00583A91"/>
    <w:rsid w:val="00586BAF"/>
    <w:rsid w:val="00591A30"/>
    <w:rsid w:val="005925F9"/>
    <w:rsid w:val="00592C2F"/>
    <w:rsid w:val="00592EF3"/>
    <w:rsid w:val="00593E48"/>
    <w:rsid w:val="00596370"/>
    <w:rsid w:val="00596474"/>
    <w:rsid w:val="005A022C"/>
    <w:rsid w:val="005A4044"/>
    <w:rsid w:val="005A4755"/>
    <w:rsid w:val="005A4FDF"/>
    <w:rsid w:val="005A635C"/>
    <w:rsid w:val="005A7726"/>
    <w:rsid w:val="005B12DD"/>
    <w:rsid w:val="005B4029"/>
    <w:rsid w:val="005B5285"/>
    <w:rsid w:val="005B5B8B"/>
    <w:rsid w:val="005B7C0D"/>
    <w:rsid w:val="005C13FC"/>
    <w:rsid w:val="005C2E3A"/>
    <w:rsid w:val="005C324C"/>
    <w:rsid w:val="005C4FC3"/>
    <w:rsid w:val="005C50A7"/>
    <w:rsid w:val="005C6A99"/>
    <w:rsid w:val="005D2AA9"/>
    <w:rsid w:val="005D56D7"/>
    <w:rsid w:val="005D7422"/>
    <w:rsid w:val="005D7AA9"/>
    <w:rsid w:val="005E1F96"/>
    <w:rsid w:val="005F0462"/>
    <w:rsid w:val="005F06B4"/>
    <w:rsid w:val="005F27BC"/>
    <w:rsid w:val="005F2A88"/>
    <w:rsid w:val="005F2BC3"/>
    <w:rsid w:val="005F55AD"/>
    <w:rsid w:val="005F5D9D"/>
    <w:rsid w:val="00601EC5"/>
    <w:rsid w:val="00604D9D"/>
    <w:rsid w:val="00605848"/>
    <w:rsid w:val="0060590B"/>
    <w:rsid w:val="006059B1"/>
    <w:rsid w:val="00606B77"/>
    <w:rsid w:val="00607419"/>
    <w:rsid w:val="0061089D"/>
    <w:rsid w:val="00610B1D"/>
    <w:rsid w:val="00611FCA"/>
    <w:rsid w:val="0061245D"/>
    <w:rsid w:val="00612745"/>
    <w:rsid w:val="006133E7"/>
    <w:rsid w:val="006139B0"/>
    <w:rsid w:val="00616BF2"/>
    <w:rsid w:val="006177BB"/>
    <w:rsid w:val="00620B01"/>
    <w:rsid w:val="00620DE3"/>
    <w:rsid w:val="0062678E"/>
    <w:rsid w:val="00627965"/>
    <w:rsid w:val="00631334"/>
    <w:rsid w:val="00631E81"/>
    <w:rsid w:val="00633726"/>
    <w:rsid w:val="00634E66"/>
    <w:rsid w:val="00641DF3"/>
    <w:rsid w:val="00643671"/>
    <w:rsid w:val="00643B78"/>
    <w:rsid w:val="00643F0A"/>
    <w:rsid w:val="006455C8"/>
    <w:rsid w:val="00651391"/>
    <w:rsid w:val="006515BF"/>
    <w:rsid w:val="00651BA2"/>
    <w:rsid w:val="00653FAF"/>
    <w:rsid w:val="006540D3"/>
    <w:rsid w:val="006543ED"/>
    <w:rsid w:val="00655E94"/>
    <w:rsid w:val="00660498"/>
    <w:rsid w:val="00660747"/>
    <w:rsid w:val="00660CD6"/>
    <w:rsid w:val="00663398"/>
    <w:rsid w:val="006633AD"/>
    <w:rsid w:val="006636D2"/>
    <w:rsid w:val="00663802"/>
    <w:rsid w:val="00663809"/>
    <w:rsid w:val="0066385B"/>
    <w:rsid w:val="006643DE"/>
    <w:rsid w:val="00672C0C"/>
    <w:rsid w:val="00675916"/>
    <w:rsid w:val="00681283"/>
    <w:rsid w:val="00682634"/>
    <w:rsid w:val="00682F38"/>
    <w:rsid w:val="006830D3"/>
    <w:rsid w:val="006842CA"/>
    <w:rsid w:val="00684BEF"/>
    <w:rsid w:val="00686231"/>
    <w:rsid w:val="00690AC3"/>
    <w:rsid w:val="00691702"/>
    <w:rsid w:val="00691B3E"/>
    <w:rsid w:val="00692A1A"/>
    <w:rsid w:val="006933BD"/>
    <w:rsid w:val="00693F7A"/>
    <w:rsid w:val="006A0A9F"/>
    <w:rsid w:val="006A2741"/>
    <w:rsid w:val="006A331C"/>
    <w:rsid w:val="006A3526"/>
    <w:rsid w:val="006A5CA8"/>
    <w:rsid w:val="006A65E5"/>
    <w:rsid w:val="006A6E81"/>
    <w:rsid w:val="006B09E5"/>
    <w:rsid w:val="006B0A05"/>
    <w:rsid w:val="006B0ADD"/>
    <w:rsid w:val="006B3109"/>
    <w:rsid w:val="006B38C4"/>
    <w:rsid w:val="006B565D"/>
    <w:rsid w:val="006B5AFA"/>
    <w:rsid w:val="006B7342"/>
    <w:rsid w:val="006B7D5C"/>
    <w:rsid w:val="006C135D"/>
    <w:rsid w:val="006C2C52"/>
    <w:rsid w:val="006C3500"/>
    <w:rsid w:val="006C6D32"/>
    <w:rsid w:val="006D045C"/>
    <w:rsid w:val="006D04C5"/>
    <w:rsid w:val="006D0A72"/>
    <w:rsid w:val="006D0AEB"/>
    <w:rsid w:val="006D2C8E"/>
    <w:rsid w:val="006D2C98"/>
    <w:rsid w:val="006D465B"/>
    <w:rsid w:val="006D4C9D"/>
    <w:rsid w:val="006D63DF"/>
    <w:rsid w:val="006D66C2"/>
    <w:rsid w:val="006E0BF1"/>
    <w:rsid w:val="006E0C7F"/>
    <w:rsid w:val="006E24D8"/>
    <w:rsid w:val="006E53ED"/>
    <w:rsid w:val="006F0764"/>
    <w:rsid w:val="006F3158"/>
    <w:rsid w:val="006F599A"/>
    <w:rsid w:val="0070048F"/>
    <w:rsid w:val="0070134E"/>
    <w:rsid w:val="0070758E"/>
    <w:rsid w:val="00707EC4"/>
    <w:rsid w:val="00711D79"/>
    <w:rsid w:val="00713DA5"/>
    <w:rsid w:val="00716F96"/>
    <w:rsid w:val="00717BE2"/>
    <w:rsid w:val="00717C3C"/>
    <w:rsid w:val="007219B9"/>
    <w:rsid w:val="00724228"/>
    <w:rsid w:val="0072499C"/>
    <w:rsid w:val="00724AD7"/>
    <w:rsid w:val="0072526E"/>
    <w:rsid w:val="007253D2"/>
    <w:rsid w:val="0072564D"/>
    <w:rsid w:val="00727474"/>
    <w:rsid w:val="00727878"/>
    <w:rsid w:val="00727AC9"/>
    <w:rsid w:val="00727CED"/>
    <w:rsid w:val="0073229C"/>
    <w:rsid w:val="0073319F"/>
    <w:rsid w:val="00736505"/>
    <w:rsid w:val="00737A17"/>
    <w:rsid w:val="0074088C"/>
    <w:rsid w:val="0074341A"/>
    <w:rsid w:val="00750403"/>
    <w:rsid w:val="00750F91"/>
    <w:rsid w:val="00751190"/>
    <w:rsid w:val="00752366"/>
    <w:rsid w:val="00752F2B"/>
    <w:rsid w:val="00763B4D"/>
    <w:rsid w:val="00764587"/>
    <w:rsid w:val="00765777"/>
    <w:rsid w:val="00766C7A"/>
    <w:rsid w:val="0076724A"/>
    <w:rsid w:val="00770FC7"/>
    <w:rsid w:val="00772556"/>
    <w:rsid w:val="00774AE1"/>
    <w:rsid w:val="0077557E"/>
    <w:rsid w:val="00776130"/>
    <w:rsid w:val="00776984"/>
    <w:rsid w:val="00776E01"/>
    <w:rsid w:val="007772FA"/>
    <w:rsid w:val="00780FAB"/>
    <w:rsid w:val="0078154E"/>
    <w:rsid w:val="0078161D"/>
    <w:rsid w:val="00781B0C"/>
    <w:rsid w:val="00783586"/>
    <w:rsid w:val="00784106"/>
    <w:rsid w:val="00784BF6"/>
    <w:rsid w:val="00785835"/>
    <w:rsid w:val="00786CDC"/>
    <w:rsid w:val="00791E69"/>
    <w:rsid w:val="007928AB"/>
    <w:rsid w:val="007939EB"/>
    <w:rsid w:val="0079699F"/>
    <w:rsid w:val="00796DA4"/>
    <w:rsid w:val="007977BA"/>
    <w:rsid w:val="007A097E"/>
    <w:rsid w:val="007A1603"/>
    <w:rsid w:val="007A19B5"/>
    <w:rsid w:val="007A1EC3"/>
    <w:rsid w:val="007A3684"/>
    <w:rsid w:val="007A39A5"/>
    <w:rsid w:val="007A6553"/>
    <w:rsid w:val="007A70BF"/>
    <w:rsid w:val="007A77C7"/>
    <w:rsid w:val="007B18DD"/>
    <w:rsid w:val="007B1CCA"/>
    <w:rsid w:val="007B5374"/>
    <w:rsid w:val="007B57D8"/>
    <w:rsid w:val="007B6523"/>
    <w:rsid w:val="007B7BF8"/>
    <w:rsid w:val="007B7EF0"/>
    <w:rsid w:val="007C045D"/>
    <w:rsid w:val="007C0B08"/>
    <w:rsid w:val="007C1F87"/>
    <w:rsid w:val="007C3763"/>
    <w:rsid w:val="007C544F"/>
    <w:rsid w:val="007D0236"/>
    <w:rsid w:val="007D0270"/>
    <w:rsid w:val="007D2197"/>
    <w:rsid w:val="007D2316"/>
    <w:rsid w:val="007D2D60"/>
    <w:rsid w:val="007D3878"/>
    <w:rsid w:val="007D3C6A"/>
    <w:rsid w:val="007D7D82"/>
    <w:rsid w:val="007E2043"/>
    <w:rsid w:val="007E20A5"/>
    <w:rsid w:val="007E2FED"/>
    <w:rsid w:val="007E650F"/>
    <w:rsid w:val="007F0DB5"/>
    <w:rsid w:val="007F1B01"/>
    <w:rsid w:val="007F24E9"/>
    <w:rsid w:val="007F5721"/>
    <w:rsid w:val="00800B21"/>
    <w:rsid w:val="008011D4"/>
    <w:rsid w:val="00802147"/>
    <w:rsid w:val="00804199"/>
    <w:rsid w:val="0080436E"/>
    <w:rsid w:val="008044C4"/>
    <w:rsid w:val="00805C3E"/>
    <w:rsid w:val="00805F9D"/>
    <w:rsid w:val="0080670B"/>
    <w:rsid w:val="00810C77"/>
    <w:rsid w:val="008110E1"/>
    <w:rsid w:val="0081144E"/>
    <w:rsid w:val="008121AC"/>
    <w:rsid w:val="008139B9"/>
    <w:rsid w:val="00813B3C"/>
    <w:rsid w:val="0081467F"/>
    <w:rsid w:val="008160C2"/>
    <w:rsid w:val="00826042"/>
    <w:rsid w:val="008264E4"/>
    <w:rsid w:val="00830CBC"/>
    <w:rsid w:val="008328F7"/>
    <w:rsid w:val="008338FD"/>
    <w:rsid w:val="008341CC"/>
    <w:rsid w:val="00834B11"/>
    <w:rsid w:val="0083570B"/>
    <w:rsid w:val="00836BDA"/>
    <w:rsid w:val="0083799D"/>
    <w:rsid w:val="00837B33"/>
    <w:rsid w:val="00840210"/>
    <w:rsid w:val="00840719"/>
    <w:rsid w:val="008417DB"/>
    <w:rsid w:val="00842DBF"/>
    <w:rsid w:val="00843438"/>
    <w:rsid w:val="0084549F"/>
    <w:rsid w:val="00846DF7"/>
    <w:rsid w:val="0085608F"/>
    <w:rsid w:val="00856AE3"/>
    <w:rsid w:val="00856B1E"/>
    <w:rsid w:val="0086004C"/>
    <w:rsid w:val="00860409"/>
    <w:rsid w:val="00860528"/>
    <w:rsid w:val="0086126F"/>
    <w:rsid w:val="008627BA"/>
    <w:rsid w:val="00863953"/>
    <w:rsid w:val="00864328"/>
    <w:rsid w:val="008657A6"/>
    <w:rsid w:val="008732B2"/>
    <w:rsid w:val="008751A7"/>
    <w:rsid w:val="0087776E"/>
    <w:rsid w:val="0087790A"/>
    <w:rsid w:val="0088317B"/>
    <w:rsid w:val="008842C4"/>
    <w:rsid w:val="00884DFC"/>
    <w:rsid w:val="0088568E"/>
    <w:rsid w:val="00886B21"/>
    <w:rsid w:val="00887072"/>
    <w:rsid w:val="008873E3"/>
    <w:rsid w:val="00887482"/>
    <w:rsid w:val="0089193F"/>
    <w:rsid w:val="00892130"/>
    <w:rsid w:val="008921E8"/>
    <w:rsid w:val="0089244D"/>
    <w:rsid w:val="00893D8A"/>
    <w:rsid w:val="00895464"/>
    <w:rsid w:val="00896FEB"/>
    <w:rsid w:val="008A0669"/>
    <w:rsid w:val="008A1767"/>
    <w:rsid w:val="008A3496"/>
    <w:rsid w:val="008A3AAD"/>
    <w:rsid w:val="008A3FC2"/>
    <w:rsid w:val="008A4671"/>
    <w:rsid w:val="008A4991"/>
    <w:rsid w:val="008A7162"/>
    <w:rsid w:val="008A733B"/>
    <w:rsid w:val="008A7F07"/>
    <w:rsid w:val="008B122F"/>
    <w:rsid w:val="008B17A5"/>
    <w:rsid w:val="008B1F72"/>
    <w:rsid w:val="008B2329"/>
    <w:rsid w:val="008B2B02"/>
    <w:rsid w:val="008B4263"/>
    <w:rsid w:val="008B46FF"/>
    <w:rsid w:val="008B4A9A"/>
    <w:rsid w:val="008B4F17"/>
    <w:rsid w:val="008C0839"/>
    <w:rsid w:val="008C2378"/>
    <w:rsid w:val="008C374A"/>
    <w:rsid w:val="008C40D7"/>
    <w:rsid w:val="008C67C5"/>
    <w:rsid w:val="008C75CE"/>
    <w:rsid w:val="008C769C"/>
    <w:rsid w:val="008D0402"/>
    <w:rsid w:val="008D19C1"/>
    <w:rsid w:val="008D1C00"/>
    <w:rsid w:val="008D213C"/>
    <w:rsid w:val="008D36BD"/>
    <w:rsid w:val="008D40C2"/>
    <w:rsid w:val="008D4A82"/>
    <w:rsid w:val="008D4E10"/>
    <w:rsid w:val="008D65BD"/>
    <w:rsid w:val="008D6FC3"/>
    <w:rsid w:val="008E0809"/>
    <w:rsid w:val="008E1FB9"/>
    <w:rsid w:val="008E3B3E"/>
    <w:rsid w:val="008E430A"/>
    <w:rsid w:val="008E4F5E"/>
    <w:rsid w:val="008E6976"/>
    <w:rsid w:val="008E6FCF"/>
    <w:rsid w:val="008E73DE"/>
    <w:rsid w:val="008F03C5"/>
    <w:rsid w:val="008F0402"/>
    <w:rsid w:val="008F1E9A"/>
    <w:rsid w:val="008F3654"/>
    <w:rsid w:val="008F3BA4"/>
    <w:rsid w:val="008F5BE5"/>
    <w:rsid w:val="00900946"/>
    <w:rsid w:val="00900D11"/>
    <w:rsid w:val="00906282"/>
    <w:rsid w:val="009062EB"/>
    <w:rsid w:val="009067A2"/>
    <w:rsid w:val="0091146D"/>
    <w:rsid w:val="00911724"/>
    <w:rsid w:val="00911D62"/>
    <w:rsid w:val="00912983"/>
    <w:rsid w:val="00912FF4"/>
    <w:rsid w:val="00915324"/>
    <w:rsid w:val="00915E0C"/>
    <w:rsid w:val="00915E65"/>
    <w:rsid w:val="0091639A"/>
    <w:rsid w:val="0092171A"/>
    <w:rsid w:val="009228BF"/>
    <w:rsid w:val="00926261"/>
    <w:rsid w:val="009315DB"/>
    <w:rsid w:val="009317DA"/>
    <w:rsid w:val="009321B4"/>
    <w:rsid w:val="00932418"/>
    <w:rsid w:val="009335C9"/>
    <w:rsid w:val="009336DF"/>
    <w:rsid w:val="00933910"/>
    <w:rsid w:val="00935531"/>
    <w:rsid w:val="00935A37"/>
    <w:rsid w:val="009402FA"/>
    <w:rsid w:val="0094068D"/>
    <w:rsid w:val="00940A3A"/>
    <w:rsid w:val="00942A98"/>
    <w:rsid w:val="00943A6B"/>
    <w:rsid w:val="00943F96"/>
    <w:rsid w:val="009442BB"/>
    <w:rsid w:val="00945A36"/>
    <w:rsid w:val="00952F90"/>
    <w:rsid w:val="00954125"/>
    <w:rsid w:val="00954600"/>
    <w:rsid w:val="00955AB7"/>
    <w:rsid w:val="00955B2C"/>
    <w:rsid w:val="009601CC"/>
    <w:rsid w:val="00961780"/>
    <w:rsid w:val="00962262"/>
    <w:rsid w:val="00962529"/>
    <w:rsid w:val="009640A0"/>
    <w:rsid w:val="00966A85"/>
    <w:rsid w:val="00967E58"/>
    <w:rsid w:val="00967F1A"/>
    <w:rsid w:val="009702F2"/>
    <w:rsid w:val="0097188F"/>
    <w:rsid w:val="0097210F"/>
    <w:rsid w:val="00974390"/>
    <w:rsid w:val="0097601F"/>
    <w:rsid w:val="009763B4"/>
    <w:rsid w:val="0097667C"/>
    <w:rsid w:val="00976E89"/>
    <w:rsid w:val="00982BDE"/>
    <w:rsid w:val="009846CD"/>
    <w:rsid w:val="00984E67"/>
    <w:rsid w:val="00985560"/>
    <w:rsid w:val="009860D7"/>
    <w:rsid w:val="00987C26"/>
    <w:rsid w:val="0099434F"/>
    <w:rsid w:val="00994F97"/>
    <w:rsid w:val="009A0534"/>
    <w:rsid w:val="009A14D0"/>
    <w:rsid w:val="009A3583"/>
    <w:rsid w:val="009B0260"/>
    <w:rsid w:val="009B1B6B"/>
    <w:rsid w:val="009B311F"/>
    <w:rsid w:val="009B4FD5"/>
    <w:rsid w:val="009B50F9"/>
    <w:rsid w:val="009B58B5"/>
    <w:rsid w:val="009C057D"/>
    <w:rsid w:val="009C1225"/>
    <w:rsid w:val="009C20C4"/>
    <w:rsid w:val="009C53EF"/>
    <w:rsid w:val="009C600C"/>
    <w:rsid w:val="009C7ACC"/>
    <w:rsid w:val="009D2C46"/>
    <w:rsid w:val="009D3136"/>
    <w:rsid w:val="009D7B1B"/>
    <w:rsid w:val="009E1499"/>
    <w:rsid w:val="009E18FF"/>
    <w:rsid w:val="009E32BC"/>
    <w:rsid w:val="009E3748"/>
    <w:rsid w:val="009E4BBC"/>
    <w:rsid w:val="009F02B4"/>
    <w:rsid w:val="009F051A"/>
    <w:rsid w:val="009F078D"/>
    <w:rsid w:val="009F1E51"/>
    <w:rsid w:val="009F29FE"/>
    <w:rsid w:val="009F31D2"/>
    <w:rsid w:val="009F322B"/>
    <w:rsid w:val="009F40CA"/>
    <w:rsid w:val="009F4723"/>
    <w:rsid w:val="009F4F3E"/>
    <w:rsid w:val="009F73A6"/>
    <w:rsid w:val="009F7A85"/>
    <w:rsid w:val="00A031F8"/>
    <w:rsid w:val="00A04BE6"/>
    <w:rsid w:val="00A057E1"/>
    <w:rsid w:val="00A06003"/>
    <w:rsid w:val="00A063E4"/>
    <w:rsid w:val="00A11B8D"/>
    <w:rsid w:val="00A1416E"/>
    <w:rsid w:val="00A155A7"/>
    <w:rsid w:val="00A20D05"/>
    <w:rsid w:val="00A2102F"/>
    <w:rsid w:val="00A221F8"/>
    <w:rsid w:val="00A22541"/>
    <w:rsid w:val="00A26075"/>
    <w:rsid w:val="00A27775"/>
    <w:rsid w:val="00A27C5A"/>
    <w:rsid w:val="00A3060E"/>
    <w:rsid w:val="00A30CF3"/>
    <w:rsid w:val="00A32909"/>
    <w:rsid w:val="00A34958"/>
    <w:rsid w:val="00A35C57"/>
    <w:rsid w:val="00A35E3B"/>
    <w:rsid w:val="00A36759"/>
    <w:rsid w:val="00A372AC"/>
    <w:rsid w:val="00A37C92"/>
    <w:rsid w:val="00A40096"/>
    <w:rsid w:val="00A40321"/>
    <w:rsid w:val="00A40AC0"/>
    <w:rsid w:val="00A41F41"/>
    <w:rsid w:val="00A430DA"/>
    <w:rsid w:val="00A44E95"/>
    <w:rsid w:val="00A4604C"/>
    <w:rsid w:val="00A47421"/>
    <w:rsid w:val="00A50517"/>
    <w:rsid w:val="00A51A10"/>
    <w:rsid w:val="00A53022"/>
    <w:rsid w:val="00A533F9"/>
    <w:rsid w:val="00A54D80"/>
    <w:rsid w:val="00A55173"/>
    <w:rsid w:val="00A5530F"/>
    <w:rsid w:val="00A560F9"/>
    <w:rsid w:val="00A562F6"/>
    <w:rsid w:val="00A56FAA"/>
    <w:rsid w:val="00A57D5D"/>
    <w:rsid w:val="00A57E3F"/>
    <w:rsid w:val="00A627D8"/>
    <w:rsid w:val="00A6334C"/>
    <w:rsid w:val="00A651F3"/>
    <w:rsid w:val="00A66DDA"/>
    <w:rsid w:val="00A7127D"/>
    <w:rsid w:val="00A73B03"/>
    <w:rsid w:val="00A74D2F"/>
    <w:rsid w:val="00A77A28"/>
    <w:rsid w:val="00A868A2"/>
    <w:rsid w:val="00A86FF4"/>
    <w:rsid w:val="00A90683"/>
    <w:rsid w:val="00A906EE"/>
    <w:rsid w:val="00A94786"/>
    <w:rsid w:val="00A96165"/>
    <w:rsid w:val="00A971F2"/>
    <w:rsid w:val="00AA045F"/>
    <w:rsid w:val="00AA24AE"/>
    <w:rsid w:val="00AA3E15"/>
    <w:rsid w:val="00AA4C44"/>
    <w:rsid w:val="00AA536A"/>
    <w:rsid w:val="00AA619B"/>
    <w:rsid w:val="00AA635D"/>
    <w:rsid w:val="00AA67D3"/>
    <w:rsid w:val="00AA708D"/>
    <w:rsid w:val="00AA7FA0"/>
    <w:rsid w:val="00AB045E"/>
    <w:rsid w:val="00AB0964"/>
    <w:rsid w:val="00AB0DAD"/>
    <w:rsid w:val="00AB2A6B"/>
    <w:rsid w:val="00AB52DA"/>
    <w:rsid w:val="00AB7747"/>
    <w:rsid w:val="00AB7A54"/>
    <w:rsid w:val="00AC04B3"/>
    <w:rsid w:val="00AC4901"/>
    <w:rsid w:val="00AC754F"/>
    <w:rsid w:val="00AD1AE0"/>
    <w:rsid w:val="00AD3D91"/>
    <w:rsid w:val="00AD4A3B"/>
    <w:rsid w:val="00AD554A"/>
    <w:rsid w:val="00AE1886"/>
    <w:rsid w:val="00AE1E60"/>
    <w:rsid w:val="00AE200F"/>
    <w:rsid w:val="00AE2236"/>
    <w:rsid w:val="00AE2461"/>
    <w:rsid w:val="00AE2DBE"/>
    <w:rsid w:val="00AE3C08"/>
    <w:rsid w:val="00AE59B6"/>
    <w:rsid w:val="00AE5BAB"/>
    <w:rsid w:val="00AE7357"/>
    <w:rsid w:val="00AE7F14"/>
    <w:rsid w:val="00AF0226"/>
    <w:rsid w:val="00AF0526"/>
    <w:rsid w:val="00AF453C"/>
    <w:rsid w:val="00AF547E"/>
    <w:rsid w:val="00B02CBC"/>
    <w:rsid w:val="00B066D9"/>
    <w:rsid w:val="00B10032"/>
    <w:rsid w:val="00B10F84"/>
    <w:rsid w:val="00B11104"/>
    <w:rsid w:val="00B11DCF"/>
    <w:rsid w:val="00B12BA9"/>
    <w:rsid w:val="00B20284"/>
    <w:rsid w:val="00B20CC7"/>
    <w:rsid w:val="00B217D6"/>
    <w:rsid w:val="00B25551"/>
    <w:rsid w:val="00B3119A"/>
    <w:rsid w:val="00B32391"/>
    <w:rsid w:val="00B35B47"/>
    <w:rsid w:val="00B376CE"/>
    <w:rsid w:val="00B41C72"/>
    <w:rsid w:val="00B424CA"/>
    <w:rsid w:val="00B43AC2"/>
    <w:rsid w:val="00B46198"/>
    <w:rsid w:val="00B47B5A"/>
    <w:rsid w:val="00B47C4B"/>
    <w:rsid w:val="00B47FE3"/>
    <w:rsid w:val="00B527A5"/>
    <w:rsid w:val="00B5379E"/>
    <w:rsid w:val="00B54232"/>
    <w:rsid w:val="00B54F18"/>
    <w:rsid w:val="00B5566D"/>
    <w:rsid w:val="00B56F5C"/>
    <w:rsid w:val="00B57438"/>
    <w:rsid w:val="00B61958"/>
    <w:rsid w:val="00B6299F"/>
    <w:rsid w:val="00B633EF"/>
    <w:rsid w:val="00B63995"/>
    <w:rsid w:val="00B63AE7"/>
    <w:rsid w:val="00B6423F"/>
    <w:rsid w:val="00B6786A"/>
    <w:rsid w:val="00B71D9B"/>
    <w:rsid w:val="00B7232B"/>
    <w:rsid w:val="00B723D7"/>
    <w:rsid w:val="00B7487D"/>
    <w:rsid w:val="00B7558E"/>
    <w:rsid w:val="00B76EA7"/>
    <w:rsid w:val="00B770D4"/>
    <w:rsid w:val="00B828C0"/>
    <w:rsid w:val="00B8382F"/>
    <w:rsid w:val="00B844AF"/>
    <w:rsid w:val="00B8457F"/>
    <w:rsid w:val="00B84B65"/>
    <w:rsid w:val="00B860D1"/>
    <w:rsid w:val="00B90441"/>
    <w:rsid w:val="00B91D49"/>
    <w:rsid w:val="00B93910"/>
    <w:rsid w:val="00B9395E"/>
    <w:rsid w:val="00B94106"/>
    <w:rsid w:val="00B9445B"/>
    <w:rsid w:val="00B94665"/>
    <w:rsid w:val="00B94A50"/>
    <w:rsid w:val="00B94DD0"/>
    <w:rsid w:val="00B95049"/>
    <w:rsid w:val="00B97AF4"/>
    <w:rsid w:val="00BA1796"/>
    <w:rsid w:val="00BA581E"/>
    <w:rsid w:val="00BA6231"/>
    <w:rsid w:val="00BA7C61"/>
    <w:rsid w:val="00BA7D81"/>
    <w:rsid w:val="00BB3326"/>
    <w:rsid w:val="00BB4BFE"/>
    <w:rsid w:val="00BB5A9B"/>
    <w:rsid w:val="00BB7B1F"/>
    <w:rsid w:val="00BB7F26"/>
    <w:rsid w:val="00BC0258"/>
    <w:rsid w:val="00BC22F5"/>
    <w:rsid w:val="00BC279F"/>
    <w:rsid w:val="00BC6A62"/>
    <w:rsid w:val="00BC711D"/>
    <w:rsid w:val="00BD03D0"/>
    <w:rsid w:val="00BD4832"/>
    <w:rsid w:val="00BD5DB7"/>
    <w:rsid w:val="00BD69EA"/>
    <w:rsid w:val="00BD74B4"/>
    <w:rsid w:val="00BD7B6D"/>
    <w:rsid w:val="00BE003C"/>
    <w:rsid w:val="00BE32DA"/>
    <w:rsid w:val="00BE3506"/>
    <w:rsid w:val="00BE456A"/>
    <w:rsid w:val="00BE51B1"/>
    <w:rsid w:val="00BE58F4"/>
    <w:rsid w:val="00BF0068"/>
    <w:rsid w:val="00BF5034"/>
    <w:rsid w:val="00BF61C1"/>
    <w:rsid w:val="00BF7343"/>
    <w:rsid w:val="00BF7C27"/>
    <w:rsid w:val="00BF7D4B"/>
    <w:rsid w:val="00C00549"/>
    <w:rsid w:val="00C00E8E"/>
    <w:rsid w:val="00C02864"/>
    <w:rsid w:val="00C0382B"/>
    <w:rsid w:val="00C07FFA"/>
    <w:rsid w:val="00C10A9D"/>
    <w:rsid w:val="00C11745"/>
    <w:rsid w:val="00C11900"/>
    <w:rsid w:val="00C12BF5"/>
    <w:rsid w:val="00C15488"/>
    <w:rsid w:val="00C16A52"/>
    <w:rsid w:val="00C17252"/>
    <w:rsid w:val="00C2192E"/>
    <w:rsid w:val="00C219C7"/>
    <w:rsid w:val="00C219D9"/>
    <w:rsid w:val="00C240A7"/>
    <w:rsid w:val="00C242AF"/>
    <w:rsid w:val="00C2446F"/>
    <w:rsid w:val="00C26969"/>
    <w:rsid w:val="00C274CD"/>
    <w:rsid w:val="00C27A97"/>
    <w:rsid w:val="00C30A9A"/>
    <w:rsid w:val="00C33802"/>
    <w:rsid w:val="00C35F0F"/>
    <w:rsid w:val="00C3713F"/>
    <w:rsid w:val="00C37E1A"/>
    <w:rsid w:val="00C40390"/>
    <w:rsid w:val="00C40A7F"/>
    <w:rsid w:val="00C40D30"/>
    <w:rsid w:val="00C40F6F"/>
    <w:rsid w:val="00C429C5"/>
    <w:rsid w:val="00C42FBA"/>
    <w:rsid w:val="00C4345F"/>
    <w:rsid w:val="00C44BFD"/>
    <w:rsid w:val="00C46632"/>
    <w:rsid w:val="00C51BC9"/>
    <w:rsid w:val="00C52CA2"/>
    <w:rsid w:val="00C54B6F"/>
    <w:rsid w:val="00C551D4"/>
    <w:rsid w:val="00C5558F"/>
    <w:rsid w:val="00C55C74"/>
    <w:rsid w:val="00C5683C"/>
    <w:rsid w:val="00C568BC"/>
    <w:rsid w:val="00C62B60"/>
    <w:rsid w:val="00C63873"/>
    <w:rsid w:val="00C662C9"/>
    <w:rsid w:val="00C668AE"/>
    <w:rsid w:val="00C67731"/>
    <w:rsid w:val="00C67E18"/>
    <w:rsid w:val="00C70675"/>
    <w:rsid w:val="00C72E89"/>
    <w:rsid w:val="00C73369"/>
    <w:rsid w:val="00C73B14"/>
    <w:rsid w:val="00C73FF5"/>
    <w:rsid w:val="00C74786"/>
    <w:rsid w:val="00C74BE2"/>
    <w:rsid w:val="00C76242"/>
    <w:rsid w:val="00C763B8"/>
    <w:rsid w:val="00C77220"/>
    <w:rsid w:val="00C82805"/>
    <w:rsid w:val="00C832C1"/>
    <w:rsid w:val="00C848F8"/>
    <w:rsid w:val="00C850B6"/>
    <w:rsid w:val="00C85501"/>
    <w:rsid w:val="00C93F2E"/>
    <w:rsid w:val="00C94EAB"/>
    <w:rsid w:val="00C95944"/>
    <w:rsid w:val="00C97102"/>
    <w:rsid w:val="00C97105"/>
    <w:rsid w:val="00CA0C68"/>
    <w:rsid w:val="00CA0D91"/>
    <w:rsid w:val="00CA30A9"/>
    <w:rsid w:val="00CA36B8"/>
    <w:rsid w:val="00CA512D"/>
    <w:rsid w:val="00CA5142"/>
    <w:rsid w:val="00CA55D4"/>
    <w:rsid w:val="00CA6540"/>
    <w:rsid w:val="00CA794A"/>
    <w:rsid w:val="00CB0FF6"/>
    <w:rsid w:val="00CB3237"/>
    <w:rsid w:val="00CB3F18"/>
    <w:rsid w:val="00CB5FAA"/>
    <w:rsid w:val="00CB695E"/>
    <w:rsid w:val="00CB74BF"/>
    <w:rsid w:val="00CC02F2"/>
    <w:rsid w:val="00CC1A6A"/>
    <w:rsid w:val="00CC21EA"/>
    <w:rsid w:val="00CC42F9"/>
    <w:rsid w:val="00CC44B2"/>
    <w:rsid w:val="00CC46C3"/>
    <w:rsid w:val="00CC505E"/>
    <w:rsid w:val="00CC5425"/>
    <w:rsid w:val="00CD163D"/>
    <w:rsid w:val="00CD1D3E"/>
    <w:rsid w:val="00CD1DEB"/>
    <w:rsid w:val="00CD294F"/>
    <w:rsid w:val="00CD7D05"/>
    <w:rsid w:val="00CE0935"/>
    <w:rsid w:val="00CE2508"/>
    <w:rsid w:val="00CE2612"/>
    <w:rsid w:val="00CE3618"/>
    <w:rsid w:val="00CE3815"/>
    <w:rsid w:val="00CE4A17"/>
    <w:rsid w:val="00CE4A48"/>
    <w:rsid w:val="00CE4EC5"/>
    <w:rsid w:val="00CE5DAC"/>
    <w:rsid w:val="00CE5E15"/>
    <w:rsid w:val="00CF039F"/>
    <w:rsid w:val="00CF07AE"/>
    <w:rsid w:val="00CF1CA2"/>
    <w:rsid w:val="00CF2D33"/>
    <w:rsid w:val="00CF3583"/>
    <w:rsid w:val="00CF3E49"/>
    <w:rsid w:val="00CF5040"/>
    <w:rsid w:val="00CF5140"/>
    <w:rsid w:val="00CF53EA"/>
    <w:rsid w:val="00CF5F96"/>
    <w:rsid w:val="00D00E71"/>
    <w:rsid w:val="00D010C2"/>
    <w:rsid w:val="00D02BDC"/>
    <w:rsid w:val="00D033D0"/>
    <w:rsid w:val="00D038BA"/>
    <w:rsid w:val="00D04D5A"/>
    <w:rsid w:val="00D077AF"/>
    <w:rsid w:val="00D11DFF"/>
    <w:rsid w:val="00D12C4F"/>
    <w:rsid w:val="00D13F84"/>
    <w:rsid w:val="00D151B2"/>
    <w:rsid w:val="00D16BC2"/>
    <w:rsid w:val="00D17651"/>
    <w:rsid w:val="00D21676"/>
    <w:rsid w:val="00D2182E"/>
    <w:rsid w:val="00D21EF2"/>
    <w:rsid w:val="00D22F23"/>
    <w:rsid w:val="00D23C2B"/>
    <w:rsid w:val="00D2457A"/>
    <w:rsid w:val="00D25072"/>
    <w:rsid w:val="00D25744"/>
    <w:rsid w:val="00D25F2C"/>
    <w:rsid w:val="00D2690C"/>
    <w:rsid w:val="00D316A6"/>
    <w:rsid w:val="00D31A34"/>
    <w:rsid w:val="00D34AD6"/>
    <w:rsid w:val="00D368B3"/>
    <w:rsid w:val="00D37F52"/>
    <w:rsid w:val="00D40211"/>
    <w:rsid w:val="00D41A6E"/>
    <w:rsid w:val="00D43529"/>
    <w:rsid w:val="00D436E8"/>
    <w:rsid w:val="00D4527F"/>
    <w:rsid w:val="00D5067F"/>
    <w:rsid w:val="00D519BB"/>
    <w:rsid w:val="00D520B4"/>
    <w:rsid w:val="00D522D0"/>
    <w:rsid w:val="00D529C7"/>
    <w:rsid w:val="00D5319C"/>
    <w:rsid w:val="00D53E7B"/>
    <w:rsid w:val="00D54010"/>
    <w:rsid w:val="00D57FA4"/>
    <w:rsid w:val="00D60A05"/>
    <w:rsid w:val="00D60D3D"/>
    <w:rsid w:val="00D61045"/>
    <w:rsid w:val="00D612C6"/>
    <w:rsid w:val="00D6268E"/>
    <w:rsid w:val="00D63F19"/>
    <w:rsid w:val="00D65907"/>
    <w:rsid w:val="00D65B9B"/>
    <w:rsid w:val="00D65FD5"/>
    <w:rsid w:val="00D6693D"/>
    <w:rsid w:val="00D6769C"/>
    <w:rsid w:val="00D67EA9"/>
    <w:rsid w:val="00D7094A"/>
    <w:rsid w:val="00D729D6"/>
    <w:rsid w:val="00D74A58"/>
    <w:rsid w:val="00D74D9D"/>
    <w:rsid w:val="00D75109"/>
    <w:rsid w:val="00D802D7"/>
    <w:rsid w:val="00D806BA"/>
    <w:rsid w:val="00D8173E"/>
    <w:rsid w:val="00D817FC"/>
    <w:rsid w:val="00D843D1"/>
    <w:rsid w:val="00D90A43"/>
    <w:rsid w:val="00D90AA0"/>
    <w:rsid w:val="00D91B74"/>
    <w:rsid w:val="00D91E3B"/>
    <w:rsid w:val="00D91FF8"/>
    <w:rsid w:val="00D92566"/>
    <w:rsid w:val="00D930B8"/>
    <w:rsid w:val="00D936C0"/>
    <w:rsid w:val="00D93778"/>
    <w:rsid w:val="00D93EE0"/>
    <w:rsid w:val="00D94E7D"/>
    <w:rsid w:val="00D979AF"/>
    <w:rsid w:val="00DA1BB9"/>
    <w:rsid w:val="00DA2A9B"/>
    <w:rsid w:val="00DA4779"/>
    <w:rsid w:val="00DA4BF3"/>
    <w:rsid w:val="00DA587A"/>
    <w:rsid w:val="00DA64DC"/>
    <w:rsid w:val="00DB09DC"/>
    <w:rsid w:val="00DB0FCB"/>
    <w:rsid w:val="00DB224F"/>
    <w:rsid w:val="00DB3EAF"/>
    <w:rsid w:val="00DB3F92"/>
    <w:rsid w:val="00DB624C"/>
    <w:rsid w:val="00DB65F4"/>
    <w:rsid w:val="00DB7D82"/>
    <w:rsid w:val="00DC010B"/>
    <w:rsid w:val="00DC0751"/>
    <w:rsid w:val="00DC5BC0"/>
    <w:rsid w:val="00DD2C04"/>
    <w:rsid w:val="00DD3A2A"/>
    <w:rsid w:val="00DD43DE"/>
    <w:rsid w:val="00DD704A"/>
    <w:rsid w:val="00DE14EA"/>
    <w:rsid w:val="00DE3606"/>
    <w:rsid w:val="00DE3FE1"/>
    <w:rsid w:val="00DE4CC4"/>
    <w:rsid w:val="00DE5C97"/>
    <w:rsid w:val="00DE6D35"/>
    <w:rsid w:val="00DF3513"/>
    <w:rsid w:val="00DF48CB"/>
    <w:rsid w:val="00DF54D3"/>
    <w:rsid w:val="00DF56E7"/>
    <w:rsid w:val="00E016D2"/>
    <w:rsid w:val="00E01902"/>
    <w:rsid w:val="00E01D82"/>
    <w:rsid w:val="00E025E6"/>
    <w:rsid w:val="00E02B8B"/>
    <w:rsid w:val="00E02E14"/>
    <w:rsid w:val="00E03158"/>
    <w:rsid w:val="00E0391F"/>
    <w:rsid w:val="00E03E55"/>
    <w:rsid w:val="00E04447"/>
    <w:rsid w:val="00E04999"/>
    <w:rsid w:val="00E0736F"/>
    <w:rsid w:val="00E10AD4"/>
    <w:rsid w:val="00E13595"/>
    <w:rsid w:val="00E143AC"/>
    <w:rsid w:val="00E14EA4"/>
    <w:rsid w:val="00E16504"/>
    <w:rsid w:val="00E1699D"/>
    <w:rsid w:val="00E16D73"/>
    <w:rsid w:val="00E17DE8"/>
    <w:rsid w:val="00E20D97"/>
    <w:rsid w:val="00E2217E"/>
    <w:rsid w:val="00E22BC2"/>
    <w:rsid w:val="00E2668C"/>
    <w:rsid w:val="00E26FE1"/>
    <w:rsid w:val="00E27B3D"/>
    <w:rsid w:val="00E31946"/>
    <w:rsid w:val="00E328D4"/>
    <w:rsid w:val="00E328DE"/>
    <w:rsid w:val="00E32B21"/>
    <w:rsid w:val="00E404EB"/>
    <w:rsid w:val="00E42031"/>
    <w:rsid w:val="00E422E6"/>
    <w:rsid w:val="00E43F4E"/>
    <w:rsid w:val="00E43F54"/>
    <w:rsid w:val="00E44EBB"/>
    <w:rsid w:val="00E45076"/>
    <w:rsid w:val="00E47737"/>
    <w:rsid w:val="00E47B37"/>
    <w:rsid w:val="00E50DE8"/>
    <w:rsid w:val="00E532B7"/>
    <w:rsid w:val="00E553FA"/>
    <w:rsid w:val="00E60955"/>
    <w:rsid w:val="00E61271"/>
    <w:rsid w:val="00E61F43"/>
    <w:rsid w:val="00E630DF"/>
    <w:rsid w:val="00E64BD5"/>
    <w:rsid w:val="00E65014"/>
    <w:rsid w:val="00E674E4"/>
    <w:rsid w:val="00E67947"/>
    <w:rsid w:val="00E70163"/>
    <w:rsid w:val="00E70FD7"/>
    <w:rsid w:val="00E7434D"/>
    <w:rsid w:val="00E7673B"/>
    <w:rsid w:val="00E80169"/>
    <w:rsid w:val="00E802B2"/>
    <w:rsid w:val="00E813AB"/>
    <w:rsid w:val="00E81875"/>
    <w:rsid w:val="00E84AEE"/>
    <w:rsid w:val="00E85B08"/>
    <w:rsid w:val="00E86176"/>
    <w:rsid w:val="00E91854"/>
    <w:rsid w:val="00E91D85"/>
    <w:rsid w:val="00E91F45"/>
    <w:rsid w:val="00E92059"/>
    <w:rsid w:val="00E96143"/>
    <w:rsid w:val="00EA3B96"/>
    <w:rsid w:val="00EA4100"/>
    <w:rsid w:val="00EA5E72"/>
    <w:rsid w:val="00EA742A"/>
    <w:rsid w:val="00EB076E"/>
    <w:rsid w:val="00EB3113"/>
    <w:rsid w:val="00EB6811"/>
    <w:rsid w:val="00EC1A2C"/>
    <w:rsid w:val="00EC3C3B"/>
    <w:rsid w:val="00EC4B78"/>
    <w:rsid w:val="00EC610D"/>
    <w:rsid w:val="00EC740E"/>
    <w:rsid w:val="00EC775F"/>
    <w:rsid w:val="00EC7FF1"/>
    <w:rsid w:val="00ED0968"/>
    <w:rsid w:val="00ED1794"/>
    <w:rsid w:val="00ED5D69"/>
    <w:rsid w:val="00ED60EA"/>
    <w:rsid w:val="00ED6B75"/>
    <w:rsid w:val="00EE0B2F"/>
    <w:rsid w:val="00EE0CDD"/>
    <w:rsid w:val="00EE582A"/>
    <w:rsid w:val="00EE60E0"/>
    <w:rsid w:val="00EE7EF2"/>
    <w:rsid w:val="00EF191E"/>
    <w:rsid w:val="00EF207B"/>
    <w:rsid w:val="00EF2C73"/>
    <w:rsid w:val="00EF3781"/>
    <w:rsid w:val="00EF3B4D"/>
    <w:rsid w:val="00EF5953"/>
    <w:rsid w:val="00EF5BC2"/>
    <w:rsid w:val="00EF6D42"/>
    <w:rsid w:val="00EF71BB"/>
    <w:rsid w:val="00EF7D55"/>
    <w:rsid w:val="00F00282"/>
    <w:rsid w:val="00F0246B"/>
    <w:rsid w:val="00F0299C"/>
    <w:rsid w:val="00F02BFD"/>
    <w:rsid w:val="00F04F70"/>
    <w:rsid w:val="00F05D01"/>
    <w:rsid w:val="00F11989"/>
    <w:rsid w:val="00F11B18"/>
    <w:rsid w:val="00F11CDB"/>
    <w:rsid w:val="00F11FBA"/>
    <w:rsid w:val="00F1287B"/>
    <w:rsid w:val="00F140DC"/>
    <w:rsid w:val="00F1491F"/>
    <w:rsid w:val="00F14E64"/>
    <w:rsid w:val="00F2064A"/>
    <w:rsid w:val="00F208C5"/>
    <w:rsid w:val="00F23E4C"/>
    <w:rsid w:val="00F24A4D"/>
    <w:rsid w:val="00F30447"/>
    <w:rsid w:val="00F323DA"/>
    <w:rsid w:val="00F359D3"/>
    <w:rsid w:val="00F408FA"/>
    <w:rsid w:val="00F429FA"/>
    <w:rsid w:val="00F42B89"/>
    <w:rsid w:val="00F45FF6"/>
    <w:rsid w:val="00F4674B"/>
    <w:rsid w:val="00F50134"/>
    <w:rsid w:val="00F501A7"/>
    <w:rsid w:val="00F50D2B"/>
    <w:rsid w:val="00F52ABA"/>
    <w:rsid w:val="00F54D50"/>
    <w:rsid w:val="00F57E8F"/>
    <w:rsid w:val="00F61534"/>
    <w:rsid w:val="00F61B32"/>
    <w:rsid w:val="00F62730"/>
    <w:rsid w:val="00F630C7"/>
    <w:rsid w:val="00F64BE9"/>
    <w:rsid w:val="00F7019B"/>
    <w:rsid w:val="00F70547"/>
    <w:rsid w:val="00F7065B"/>
    <w:rsid w:val="00F71C2F"/>
    <w:rsid w:val="00F72226"/>
    <w:rsid w:val="00F72A28"/>
    <w:rsid w:val="00F72D68"/>
    <w:rsid w:val="00F72F4C"/>
    <w:rsid w:val="00F73A21"/>
    <w:rsid w:val="00F75D27"/>
    <w:rsid w:val="00F77E95"/>
    <w:rsid w:val="00F80730"/>
    <w:rsid w:val="00F80A6E"/>
    <w:rsid w:val="00F8486D"/>
    <w:rsid w:val="00F85798"/>
    <w:rsid w:val="00F86E67"/>
    <w:rsid w:val="00F92463"/>
    <w:rsid w:val="00F93F79"/>
    <w:rsid w:val="00F9449D"/>
    <w:rsid w:val="00F962F8"/>
    <w:rsid w:val="00FA0BFD"/>
    <w:rsid w:val="00FA29C7"/>
    <w:rsid w:val="00FA2F24"/>
    <w:rsid w:val="00FA4313"/>
    <w:rsid w:val="00FA49A3"/>
    <w:rsid w:val="00FA4A8C"/>
    <w:rsid w:val="00FA5A9B"/>
    <w:rsid w:val="00FA6DA9"/>
    <w:rsid w:val="00FB0BF4"/>
    <w:rsid w:val="00FB45F7"/>
    <w:rsid w:val="00FB58F8"/>
    <w:rsid w:val="00FB6BF3"/>
    <w:rsid w:val="00FB73E2"/>
    <w:rsid w:val="00FC286C"/>
    <w:rsid w:val="00FC2E6B"/>
    <w:rsid w:val="00FD002B"/>
    <w:rsid w:val="00FD08E0"/>
    <w:rsid w:val="00FD1C28"/>
    <w:rsid w:val="00FD2F4B"/>
    <w:rsid w:val="00FD3E23"/>
    <w:rsid w:val="00FD5D6B"/>
    <w:rsid w:val="00FD711E"/>
    <w:rsid w:val="00FD7125"/>
    <w:rsid w:val="00FD7741"/>
    <w:rsid w:val="00FD7781"/>
    <w:rsid w:val="00FD7B77"/>
    <w:rsid w:val="00FE0D39"/>
    <w:rsid w:val="00FE0FD9"/>
    <w:rsid w:val="00FE1075"/>
    <w:rsid w:val="00FE3BBF"/>
    <w:rsid w:val="00FE48EC"/>
    <w:rsid w:val="00FE4E49"/>
    <w:rsid w:val="00FE617B"/>
    <w:rsid w:val="00FE74AA"/>
    <w:rsid w:val="00FE7E61"/>
    <w:rsid w:val="00FF0EF4"/>
    <w:rsid w:val="00FF11A4"/>
    <w:rsid w:val="00FF1D74"/>
    <w:rsid w:val="00FF6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B32690"/>
  <w15:chartTrackingRefBased/>
  <w15:docId w15:val="{6DC0F65A-58C8-4000-AB32-978CDFB59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2A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91146D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val="de-CH" w:eastAsia="de-CH"/>
    </w:rPr>
  </w:style>
  <w:style w:type="paragraph" w:customStyle="1" w:styleId="FarbigeListe-Akzent11">
    <w:name w:val="Farbige Liste - Akzent 11"/>
    <w:basedOn w:val="Normal"/>
    <w:rsid w:val="0091146D"/>
    <w:pPr>
      <w:spacing w:after="200" w:line="276" w:lineRule="auto"/>
      <w:ind w:left="720"/>
      <w:contextualSpacing/>
    </w:pPr>
    <w:rPr>
      <w:rFonts w:ascii="Calibri" w:eastAsia="Times New Roman" w:hAnsi="Calibri" w:cs="Calibri"/>
      <w:lang w:val="de-DE"/>
    </w:rPr>
  </w:style>
  <w:style w:type="paragraph" w:styleId="ListParagraph">
    <w:name w:val="List Paragraph"/>
    <w:basedOn w:val="Normal"/>
    <w:uiPriority w:val="34"/>
    <w:qFormat/>
    <w:rsid w:val="004B780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5925F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925F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Zchn"/>
    <w:rsid w:val="005925F9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5925F9"/>
    <w:rPr>
      <w:rFonts w:ascii="Calibri" w:hAnsi="Calibri"/>
      <w:noProof/>
    </w:rPr>
  </w:style>
  <w:style w:type="character" w:styleId="PlaceholderText">
    <w:name w:val="Placeholder Text"/>
    <w:basedOn w:val="DefaultParagraphFont"/>
    <w:uiPriority w:val="99"/>
    <w:semiHidden/>
    <w:rsid w:val="00532C70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A30CF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CaroUeberschriftklein">
    <w:name w:val="CaroUeberschriftklein"/>
    <w:basedOn w:val="Normal"/>
    <w:link w:val="CaroUeberschriftkleinZchn"/>
    <w:rsid w:val="00B76EA7"/>
    <w:pPr>
      <w:tabs>
        <w:tab w:val="left" w:pos="5797"/>
        <w:tab w:val="left" w:pos="8415"/>
      </w:tabs>
      <w:spacing w:before="240" w:after="240" w:line="480" w:lineRule="auto"/>
      <w:jc w:val="both"/>
    </w:pPr>
    <w:rPr>
      <w:rFonts w:ascii="Arial" w:eastAsia="MS PGothic" w:hAnsi="Arial" w:cs="Arial"/>
      <w:b/>
      <w:sz w:val="24"/>
      <w:szCs w:val="24"/>
      <w:lang w:eastAsia="ja-JP"/>
    </w:rPr>
  </w:style>
  <w:style w:type="character" w:customStyle="1" w:styleId="CaroUeberschriftkleinZchn">
    <w:name w:val="CaroUeberschriftklein Zchn"/>
    <w:basedOn w:val="DefaultParagraphFont"/>
    <w:link w:val="CaroUeberschriftklein"/>
    <w:rsid w:val="00B76EA7"/>
    <w:rPr>
      <w:rFonts w:ascii="Arial" w:eastAsia="MS PGothic" w:hAnsi="Arial" w:cs="Arial"/>
      <w:b/>
      <w:sz w:val="24"/>
      <w:szCs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4209A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52F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970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70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70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0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0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70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00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971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71F2"/>
  </w:style>
  <w:style w:type="paragraph" w:styleId="Footer">
    <w:name w:val="footer"/>
    <w:basedOn w:val="Normal"/>
    <w:link w:val="FooterChar"/>
    <w:uiPriority w:val="99"/>
    <w:unhideWhenUsed/>
    <w:rsid w:val="00A971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71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812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3F65DC-01E4-443D-B773-5039AE2F8A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eischauer</dc:creator>
  <cp:keywords/>
  <dc:description/>
  <cp:lastModifiedBy>creischauer</cp:lastModifiedBy>
  <cp:revision>61</cp:revision>
  <dcterms:created xsi:type="dcterms:W3CDTF">2016-03-02T08:34:00Z</dcterms:created>
  <dcterms:modified xsi:type="dcterms:W3CDTF">2017-03-27T13:14:00Z</dcterms:modified>
</cp:coreProperties>
</file>